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3CCC8" w14:textId="4592D497" w:rsidR="00252987" w:rsidRDefault="00AE6BEC">
      <w:r>
        <w:t>Supplementary Data 1: RPE cell lines</w:t>
      </w:r>
    </w:p>
    <w:p w14:paraId="6F12B767" w14:textId="57D04A68" w:rsidR="00AE6BEC" w:rsidRDefault="00AE6BEC" w:rsidP="00AE6BEC">
      <w:r>
        <w:t xml:space="preserve">Supplementary Data 2: </w:t>
      </w:r>
      <w:r w:rsidR="00ED0DC8" w:rsidRPr="00ED0DC8">
        <w:t>RNAseq libraries</w:t>
      </w:r>
    </w:p>
    <w:p w14:paraId="31D68149" w14:textId="130BF83A" w:rsidR="00AE6BEC" w:rsidRDefault="00AE6BEC" w:rsidP="00AE6BEC">
      <w:r>
        <w:t xml:space="preserve">Supplementary Data 3: </w:t>
      </w:r>
      <w:r w:rsidR="00ED0DC8" w:rsidRPr="00ED0DC8">
        <w:t>RPE-selective genes</w:t>
      </w:r>
    </w:p>
    <w:p w14:paraId="0D2AA963" w14:textId="2F731EA2" w:rsidR="00AE6BEC" w:rsidRDefault="00AE6BEC" w:rsidP="00AE6BEC">
      <w:r>
        <w:t xml:space="preserve">Supplementary Data 4: </w:t>
      </w:r>
      <w:r w:rsidR="00ED0DC8" w:rsidRPr="00ED0DC8">
        <w:t>RPE-specific GO terms</w:t>
      </w:r>
    </w:p>
    <w:p w14:paraId="38B0E29A" w14:textId="75A4488A" w:rsidR="00AE6BEC" w:rsidRDefault="00AE6BEC" w:rsidP="00AE6BEC">
      <w:r>
        <w:t xml:space="preserve">Supplementary Data 5: </w:t>
      </w:r>
      <w:r w:rsidR="00530494" w:rsidRPr="00530494">
        <w:t>Differential expression</w:t>
      </w:r>
      <w:r w:rsidR="000443EC">
        <w:t xml:space="preserve"> (Fig</w:t>
      </w:r>
      <w:r w:rsidR="004B339B">
        <w:t>s</w:t>
      </w:r>
      <w:r w:rsidR="000443EC">
        <w:t xml:space="preserve"> 2a</w:t>
      </w:r>
      <w:r w:rsidR="004B339B">
        <w:t xml:space="preserve"> and c</w:t>
      </w:r>
      <w:r w:rsidR="000443EC">
        <w:t>)</w:t>
      </w:r>
    </w:p>
    <w:p w14:paraId="2D3C0C9F" w14:textId="2ECBDB4E" w:rsidR="00AE6BEC" w:rsidRDefault="00AE6BEC" w:rsidP="00AE6BEC">
      <w:r>
        <w:t xml:space="preserve">Supplementary Data </w:t>
      </w:r>
      <w:r w:rsidR="00A61B41">
        <w:t>6</w:t>
      </w:r>
      <w:r>
        <w:t xml:space="preserve">: </w:t>
      </w:r>
      <w:r w:rsidR="004F4550" w:rsidRPr="004F4550">
        <w:t>Glucose eQTL</w:t>
      </w:r>
      <w:r w:rsidR="0007242E">
        <w:t xml:space="preserve"> </w:t>
      </w:r>
      <w:r w:rsidR="004E07AD">
        <w:t>(Figs 5b and e)</w:t>
      </w:r>
    </w:p>
    <w:p w14:paraId="73BCF538" w14:textId="4AB38D57" w:rsidR="00AE6BEC" w:rsidRDefault="00AE6BEC" w:rsidP="00AE6BEC">
      <w:r>
        <w:t xml:space="preserve">Supplementary Data </w:t>
      </w:r>
      <w:r w:rsidR="00F8495B">
        <w:t>7</w:t>
      </w:r>
      <w:r>
        <w:t xml:space="preserve">: </w:t>
      </w:r>
      <w:r w:rsidR="009828C9" w:rsidRPr="009828C9">
        <w:t>Galactose eQTL</w:t>
      </w:r>
    </w:p>
    <w:p w14:paraId="33184DCB" w14:textId="08E94E6E" w:rsidR="00AE6BEC" w:rsidRDefault="00AE6BEC" w:rsidP="00AE6BEC">
      <w:r>
        <w:t xml:space="preserve">Supplementary Data </w:t>
      </w:r>
      <w:r w:rsidR="00135791">
        <w:t>8</w:t>
      </w:r>
      <w:r>
        <w:t xml:space="preserve">: </w:t>
      </w:r>
      <w:r w:rsidR="009828C9" w:rsidRPr="009828C9">
        <w:t>Motif enrichment</w:t>
      </w:r>
    </w:p>
    <w:p w14:paraId="466D46AD" w14:textId="0B006E4D" w:rsidR="00AE6BEC" w:rsidRDefault="00AE6BEC" w:rsidP="00AE6BEC">
      <w:r>
        <w:t xml:space="preserve">Supplementary Data </w:t>
      </w:r>
      <w:r w:rsidR="00424EC1">
        <w:t>9</w:t>
      </w:r>
      <w:r>
        <w:t xml:space="preserve">: </w:t>
      </w:r>
      <w:r w:rsidR="009828C9" w:rsidRPr="009828C9">
        <w:t>Glucose sQTL</w:t>
      </w:r>
      <w:r w:rsidR="004E07AD">
        <w:t xml:space="preserve"> (Figs 5c and f)</w:t>
      </w:r>
    </w:p>
    <w:p w14:paraId="693D4432" w14:textId="106A2CC4" w:rsidR="00AE6BEC" w:rsidRDefault="00AE6BEC" w:rsidP="00AE6BEC">
      <w:r>
        <w:t>Supplementary Data 1</w:t>
      </w:r>
      <w:r w:rsidR="00424EC1">
        <w:t>0</w:t>
      </w:r>
      <w:r>
        <w:t xml:space="preserve">: </w:t>
      </w:r>
      <w:r w:rsidR="009828C9">
        <w:t>Galactose</w:t>
      </w:r>
      <w:r w:rsidR="009828C9" w:rsidRPr="009828C9">
        <w:t xml:space="preserve"> sQTL</w:t>
      </w:r>
    </w:p>
    <w:p w14:paraId="47772D5A" w14:textId="77777777" w:rsidR="00C71E68" w:rsidRDefault="00C71E68" w:rsidP="00C71E68">
      <w:r>
        <w:t xml:space="preserve">Supplementary Data 11: </w:t>
      </w:r>
      <w:r w:rsidRPr="002C4133">
        <w:t>AMD colocalization</w:t>
      </w:r>
      <w:r>
        <w:t xml:space="preserve"> (Fig. 5a)</w:t>
      </w:r>
    </w:p>
    <w:p w14:paraId="4213A69E" w14:textId="77777777" w:rsidR="00C71E68" w:rsidRDefault="00C71E68" w:rsidP="00C71E68">
      <w:r>
        <w:t xml:space="preserve">Supplementary Data 12: </w:t>
      </w:r>
      <w:r w:rsidRPr="002C4133">
        <w:t>Myopia colocalization</w:t>
      </w:r>
      <w:r>
        <w:t xml:space="preserve"> (Fig. 5d)</w:t>
      </w:r>
      <w:bookmarkStart w:id="0" w:name="_GoBack"/>
      <w:bookmarkEnd w:id="0"/>
    </w:p>
    <w:p w14:paraId="7CFC7429" w14:textId="32BE6F3F" w:rsidR="00AE6BEC" w:rsidRDefault="00BD4217" w:rsidP="00AE6BEC">
      <w:r>
        <w:t>Supplementary Data 13: Fig. 1a data</w:t>
      </w:r>
    </w:p>
    <w:p w14:paraId="4EBE87D9" w14:textId="2942B61F" w:rsidR="00BD4217" w:rsidRDefault="00BD4217" w:rsidP="00AE6BEC">
      <w:r>
        <w:t>Supplementary Data 14: Fig. 1b data</w:t>
      </w:r>
    </w:p>
    <w:p w14:paraId="7F518EF0" w14:textId="46381B7D" w:rsidR="00BD4217" w:rsidRDefault="00BD4217" w:rsidP="00AE6BEC">
      <w:r>
        <w:t>Supplementary Data 15: Fig. 1c data</w:t>
      </w:r>
    </w:p>
    <w:p w14:paraId="718369B7" w14:textId="47B6FC6A" w:rsidR="00BD4217" w:rsidRDefault="00BD4217" w:rsidP="00AE6BEC">
      <w:r>
        <w:t>Supplementary Data 16: Fig. 1d data</w:t>
      </w:r>
    </w:p>
    <w:p w14:paraId="51FE51A2" w14:textId="7BA0BF86" w:rsidR="00BD4217" w:rsidRDefault="003B1A28" w:rsidP="00AE6BEC">
      <w:r>
        <w:t>Supplementary Data 17: Fig. 2b data</w:t>
      </w:r>
    </w:p>
    <w:p w14:paraId="60E070FD" w14:textId="6ABC0D22" w:rsidR="00AB604C" w:rsidRDefault="00AB604C" w:rsidP="00AE6BEC">
      <w:r>
        <w:t>Supplementary Data 1</w:t>
      </w:r>
      <w:r w:rsidR="0061577F">
        <w:t>8</w:t>
      </w:r>
      <w:r>
        <w:t>: Fig. 3a data</w:t>
      </w:r>
    </w:p>
    <w:p w14:paraId="1A612112" w14:textId="42FB5BAB" w:rsidR="00AB604C" w:rsidRDefault="00AB604C" w:rsidP="00AE6BEC">
      <w:r>
        <w:t xml:space="preserve">Supplementary Data </w:t>
      </w:r>
      <w:r w:rsidR="0061577F">
        <w:t>19</w:t>
      </w:r>
      <w:r>
        <w:t xml:space="preserve">: </w:t>
      </w:r>
      <w:r w:rsidR="00CA2225">
        <w:t>Fig. 3b data</w:t>
      </w:r>
    </w:p>
    <w:p w14:paraId="3A214EF8" w14:textId="3E74227A" w:rsidR="00CA2225" w:rsidRDefault="00CA2225" w:rsidP="00AE6BEC">
      <w:r>
        <w:t>Supplementary Data 2</w:t>
      </w:r>
      <w:r w:rsidR="0061577F">
        <w:t>0</w:t>
      </w:r>
      <w:r>
        <w:t>: Fig. 3c data</w:t>
      </w:r>
    </w:p>
    <w:p w14:paraId="5EC29FC2" w14:textId="7E03EC91" w:rsidR="003B1A28" w:rsidRDefault="0061577F" w:rsidP="00AE6BEC">
      <w:r>
        <w:t>Supplementary Data 21: Fig. 4a data</w:t>
      </w:r>
    </w:p>
    <w:p w14:paraId="779777B3" w14:textId="241FECAA" w:rsidR="001314A4" w:rsidRDefault="004C5638" w:rsidP="00AE6BEC">
      <w:r>
        <w:t xml:space="preserve">Supplementary Data 22: </w:t>
      </w:r>
      <w:r w:rsidR="00DE7536">
        <w:t>Fig. 4b data</w:t>
      </w:r>
    </w:p>
    <w:p w14:paraId="6755C4DE" w14:textId="212585E3" w:rsidR="00DE7536" w:rsidRDefault="00DE7536" w:rsidP="00DE7536">
      <w:r>
        <w:t>Supplementary Data 23: Fig. 4c data</w:t>
      </w:r>
    </w:p>
    <w:p w14:paraId="606E6478" w14:textId="36F217C1" w:rsidR="00DE7536" w:rsidRDefault="00DE7536" w:rsidP="00DE7536">
      <w:r>
        <w:t>Supplementary Data 24: Fig. 4d data</w:t>
      </w:r>
    </w:p>
    <w:p w14:paraId="00861B43" w14:textId="4A74B625" w:rsidR="009069E8" w:rsidRDefault="00FE0790" w:rsidP="00DE7536">
      <w:r>
        <w:t>Supplementary Data 25: Fig. 4e data</w:t>
      </w:r>
    </w:p>
    <w:p w14:paraId="4066FE83" w14:textId="7A944A5A" w:rsidR="00FE0790" w:rsidRDefault="00FE0790" w:rsidP="00FE0790">
      <w:r>
        <w:t>Supplementary Data 26: Fig. 4f data</w:t>
      </w:r>
    </w:p>
    <w:p w14:paraId="4A3ECE2B" w14:textId="24ADC45E" w:rsidR="00FE0790" w:rsidRDefault="00FE0790" w:rsidP="00FE0790">
      <w:r>
        <w:t>Supplementary Data 27: Fig. 4g data</w:t>
      </w:r>
    </w:p>
    <w:p w14:paraId="395316F3" w14:textId="52B8F36F" w:rsidR="005331A2" w:rsidRDefault="005331A2" w:rsidP="00FE0790">
      <w:r>
        <w:t>Supplementary Data 28: Fig. 5g data</w:t>
      </w:r>
    </w:p>
    <w:p w14:paraId="1C5FBB26" w14:textId="6D9C1275" w:rsidR="00B066B7" w:rsidRDefault="00B066B7" w:rsidP="00FE0790">
      <w:r>
        <w:t xml:space="preserve">Supplementary Data 29: </w:t>
      </w:r>
      <w:r w:rsidR="00EB5718">
        <w:t>Fig. 5</w:t>
      </w:r>
      <w:r w:rsidR="00F47DB1">
        <w:t>h data</w:t>
      </w:r>
    </w:p>
    <w:p w14:paraId="181A9881" w14:textId="7D33C3B5" w:rsidR="00BD4217" w:rsidRDefault="005866D6" w:rsidP="00AE6BEC">
      <w:r>
        <w:t>Supplementary Data 30: Fig. 5k data</w:t>
      </w:r>
    </w:p>
    <w:p w14:paraId="62CF290F" w14:textId="77777777" w:rsidR="00FE0790" w:rsidRDefault="00FE0790" w:rsidP="00AE6BEC"/>
    <w:p w14:paraId="2CF28630" w14:textId="3C12CDB3" w:rsidR="00AE6BEC" w:rsidRDefault="00AE6BEC"/>
    <w:p w14:paraId="386A196E" w14:textId="77777777" w:rsidR="00AE6BEC" w:rsidRDefault="00AE6BEC"/>
    <w:sectPr w:rsidR="00AE6BEC" w:rsidSect="00BF3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17"/>
    <w:rsid w:val="000443EC"/>
    <w:rsid w:val="0007242E"/>
    <w:rsid w:val="001314A4"/>
    <w:rsid w:val="00135791"/>
    <w:rsid w:val="00187194"/>
    <w:rsid w:val="001B2052"/>
    <w:rsid w:val="00214462"/>
    <w:rsid w:val="00252987"/>
    <w:rsid w:val="002C4133"/>
    <w:rsid w:val="00345DE6"/>
    <w:rsid w:val="003A204C"/>
    <w:rsid w:val="003B1A28"/>
    <w:rsid w:val="003F2BD3"/>
    <w:rsid w:val="003F72FA"/>
    <w:rsid w:val="00424EC1"/>
    <w:rsid w:val="004B339B"/>
    <w:rsid w:val="004C5638"/>
    <w:rsid w:val="004E07AD"/>
    <w:rsid w:val="004F2A4F"/>
    <w:rsid w:val="004F4550"/>
    <w:rsid w:val="00530494"/>
    <w:rsid w:val="005331A2"/>
    <w:rsid w:val="005866D6"/>
    <w:rsid w:val="0061577F"/>
    <w:rsid w:val="00675517"/>
    <w:rsid w:val="00680F6C"/>
    <w:rsid w:val="006A5C64"/>
    <w:rsid w:val="007848EF"/>
    <w:rsid w:val="009069E8"/>
    <w:rsid w:val="009828C9"/>
    <w:rsid w:val="00A45B09"/>
    <w:rsid w:val="00A54C73"/>
    <w:rsid w:val="00A61B41"/>
    <w:rsid w:val="00AB604C"/>
    <w:rsid w:val="00AE6BEC"/>
    <w:rsid w:val="00B066B7"/>
    <w:rsid w:val="00BD4217"/>
    <w:rsid w:val="00BF3098"/>
    <w:rsid w:val="00C53E6D"/>
    <w:rsid w:val="00C71E68"/>
    <w:rsid w:val="00CA2225"/>
    <w:rsid w:val="00D7033C"/>
    <w:rsid w:val="00DE7536"/>
    <w:rsid w:val="00EB5718"/>
    <w:rsid w:val="00ED0DC8"/>
    <w:rsid w:val="00ED6BCB"/>
    <w:rsid w:val="00F23759"/>
    <w:rsid w:val="00F47DB1"/>
    <w:rsid w:val="00F8495B"/>
    <w:rsid w:val="00FB6D4D"/>
    <w:rsid w:val="00FC547F"/>
    <w:rsid w:val="00FE0790"/>
    <w:rsid w:val="00FF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F0D6D"/>
  <w15:chartTrackingRefBased/>
  <w15:docId w15:val="{2F1F8010-B834-F540-BECB-2EAEC757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uglas Vollrath</cp:lastModifiedBy>
  <cp:revision>27</cp:revision>
  <dcterms:created xsi:type="dcterms:W3CDTF">2019-04-01T17:01:00Z</dcterms:created>
  <dcterms:modified xsi:type="dcterms:W3CDTF">2019-04-11T16:46:00Z</dcterms:modified>
</cp:coreProperties>
</file>